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46699" w14:textId="77777777" w:rsidR="002F7E01" w:rsidRPr="003E0827" w:rsidRDefault="002F7E01" w:rsidP="002F7E0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080"/>
      </w:tblGrid>
      <w:tr w:rsidR="00F82856" w:rsidRPr="00DB4187" w14:paraId="49ADC12F" w14:textId="77777777" w:rsidTr="00F82856">
        <w:tc>
          <w:tcPr>
            <w:tcW w:w="9214" w:type="dxa"/>
            <w:gridSpan w:val="2"/>
            <w:tcBorders>
              <w:bottom w:val="single" w:sz="4" w:space="0" w:color="auto"/>
            </w:tcBorders>
          </w:tcPr>
          <w:p w14:paraId="0820B2CF" w14:textId="4CE92E04" w:rsidR="00F82856" w:rsidRPr="003E0827" w:rsidRDefault="00067816" w:rsidP="00CB465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</w:t>
            </w:r>
            <w:r w:rsidR="00F82856" w:rsidRPr="002D6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1</w:t>
            </w:r>
            <w:r w:rsidR="002D613E" w:rsidRPr="002D6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F82856" w:rsidRPr="003E0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ICO searching strategy</w:t>
            </w:r>
          </w:p>
        </w:tc>
      </w:tr>
      <w:tr w:rsidR="00F82856" w:rsidRPr="002D613E" w14:paraId="7618D86E" w14:textId="77777777" w:rsidTr="009C395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D90908" w14:textId="7777777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CO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63C5366" w14:textId="7777777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arch terms</w:t>
            </w:r>
          </w:p>
        </w:tc>
      </w:tr>
      <w:tr w:rsidR="00F82856" w:rsidRPr="00DB4187" w14:paraId="66B28B13" w14:textId="77777777" w:rsidTr="009C395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33F0CB" w14:textId="7777777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DA966E7" w14:textId="7777777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("Carcinoma, Small Cell"[Majr] AND "Lung Neoplasms"[Majr]) OR "Small Cell Lung Carcinoma"[Mesh] OR sclc*[ti] OR (small cell*[ti] AND lung*[ti]) OR (small*[ti] AND cell*[ti] AND lung*[ti]) OR (oat cell*[ti] AND lung*[ti]) OR ("oat"[ti] AND cell*[ti] AND lung*[ti]) OR ((pneumoa*[ti] OR pneumob*[ti] OR pneumoc*[ti] OR pneumod*[ti] OR pneumoe*[ti] OR pneumof*[ti] OR pneumog*[ti] OR pneumoh*[ti] OR pneumoi*[ti] OR pneumok*[ti] OR pneumol*[ti] OR pneumom*[ti] OR pneumon*[ti] OR pneumoo*[ti] OR pneumop*[ti] OR pneumor*[ti] OR pneumos*[ti] OR pneumot*[ti] OR pneumou*[ti] OR pneumov*[ti] OR pneumow*[ti] OR pneumox*[ti] OR pulmon*[ti] OR respir*[ti] OR lung*[ti] OR bronche*[ti] OR bronchi*[ti] OR bronchoa*[ti] OR bronchob*[ti] OR bronchoc*[ti] OR bronchod*[ti] OR bronchoe*[ti] OR bronchof*[ti] OR bronchog*[ti] OR bronchoh*[ti] OR bronchoi*[ti] OR bronchok*[ti] OR bronchol*[ti] OR bronchom*[ti] OR bronchon*[ti] OR bronchoo*[ti] OR bronchop*[ti] OR bronchor*[ti] OR bronchos*[ti] OR bronchot*[ti] OR bronchou*[ti] OR bronchov*[ti] OR bronchoz*[ti] OR bronchu*[ti] OR endobronch*[ti] OR alveol*[ti] OR pleur*[ti] OR diaphragm*[ti] OR diaphragm*[ti] OR thorax*[ti] OR thorac*[ti] OR chest*[ti]) AND ((small*[ti] AND cell*[ti]) OR oat cell*[ti] OR ("oat"[ti] AND cell*[ti]))) NOT "non-small"[ti]) </w:t>
            </w:r>
          </w:p>
        </w:tc>
      </w:tr>
      <w:tr w:rsidR="00F82856" w:rsidRPr="003E0827" w14:paraId="13F445C6" w14:textId="77777777" w:rsidTr="009C395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8E4FC9" w14:textId="7777777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7097C3D5" w14:textId="77777777" w:rsidR="00F82856" w:rsidRPr="003E0827" w:rsidRDefault="00F82856" w:rsidP="002F7E0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r w:rsidRPr="003E0827" w:rsidDel="00050C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82856" w:rsidRPr="003E0827" w14:paraId="66C370E4" w14:textId="77777777" w:rsidTr="009C395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257787" w14:textId="130FDF28" w:rsidR="00F82856" w:rsidRPr="003E0827" w:rsidRDefault="00DB4187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rison</w:t>
            </w:r>
            <w:bookmarkStart w:id="0" w:name="_GoBack"/>
            <w:bookmarkEnd w:id="0"/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41672B2B" w14:textId="7777777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F82856" w:rsidRPr="00DB4187" w14:paraId="02868982" w14:textId="77777777" w:rsidTr="009C395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CED7A8" w14:textId="7777777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tcome 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4343967" w14:textId="317AF557" w:rsidR="00F82856" w:rsidRPr="003E0827" w:rsidRDefault="00F82856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 w:rsidDel="006F7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("brain metasta*") OR ("cranial metasta*") OR ("CNS metasta*") OR ("central nervous system metasta*") OR ("cerebral metasta*") OR "Brain Neoplasms/secondary" [Mesh] OR ("metastatic brain tum*") OR ("secondary brain tum*")OR ("intra-axial metastatic tum*"))</w:t>
            </w:r>
          </w:p>
        </w:tc>
      </w:tr>
    </w:tbl>
    <w:p w14:paraId="7E55E683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07928D4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10"/>
        <w:gridCol w:w="6154"/>
      </w:tblGrid>
      <w:tr w:rsidR="002F7E01" w:rsidRPr="00DB4187" w14:paraId="0099D29A" w14:textId="77777777" w:rsidTr="009C3952">
        <w:tc>
          <w:tcPr>
            <w:tcW w:w="9214" w:type="dxa"/>
            <w:gridSpan w:val="3"/>
            <w:tcBorders>
              <w:bottom w:val="single" w:sz="4" w:space="0" w:color="auto"/>
            </w:tcBorders>
          </w:tcPr>
          <w:p w14:paraId="03201387" w14:textId="6575E921" w:rsidR="002F7E01" w:rsidRPr="003E0827" w:rsidRDefault="002D613E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</w:t>
            </w:r>
            <w:r w:rsidRPr="009C395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</w:t>
            </w:r>
            <w:r w:rsidR="002F7E01"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able 2</w:t>
            </w:r>
            <w:r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.</w:t>
            </w:r>
            <w:r w:rsidR="002F7E01" w:rsidRPr="009C395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 Descriptions of the components of PICO</w:t>
            </w:r>
          </w:p>
        </w:tc>
      </w:tr>
      <w:tr w:rsidR="002F7E01" w:rsidRPr="002D613E" w14:paraId="214623B2" w14:textId="77777777" w:rsidTr="00F82856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8310609" w14:textId="77777777" w:rsidR="002F7E01" w:rsidRPr="002D613E" w:rsidRDefault="002F7E01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ronym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BC1588F" w14:textId="77777777" w:rsidR="002F7E01" w:rsidRPr="002D613E" w:rsidRDefault="002F7E01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6154" w:type="dxa"/>
            <w:tcBorders>
              <w:top w:val="single" w:sz="4" w:space="0" w:color="auto"/>
              <w:bottom w:val="single" w:sz="4" w:space="0" w:color="auto"/>
            </w:tcBorders>
          </w:tcPr>
          <w:p w14:paraId="436F5614" w14:textId="77777777" w:rsidR="002F7E01" w:rsidRPr="002D613E" w:rsidRDefault="002F7E01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2F7E01" w:rsidRPr="00DB4187" w14:paraId="50465EBB" w14:textId="77777777" w:rsidTr="00F82856">
        <w:tc>
          <w:tcPr>
            <w:tcW w:w="1550" w:type="dxa"/>
            <w:tcBorders>
              <w:top w:val="single" w:sz="4" w:space="0" w:color="auto"/>
            </w:tcBorders>
          </w:tcPr>
          <w:p w14:paraId="1AD422C2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7461DB4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</w:t>
            </w:r>
          </w:p>
        </w:tc>
        <w:tc>
          <w:tcPr>
            <w:tcW w:w="6154" w:type="dxa"/>
            <w:tcBorders>
              <w:top w:val="single" w:sz="4" w:space="0" w:color="auto"/>
            </w:tcBorders>
          </w:tcPr>
          <w:p w14:paraId="37EE693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LC patients without BM at </w:t>
            </w:r>
            <w:r w:rsidRPr="003E082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baseline</w:t>
            </w: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2F7E01" w:rsidRPr="002D613E" w14:paraId="48F7E271" w14:textId="77777777" w:rsidTr="00F82856">
        <w:tc>
          <w:tcPr>
            <w:tcW w:w="1550" w:type="dxa"/>
          </w:tcPr>
          <w:p w14:paraId="36AD1549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</w:t>
            </w:r>
          </w:p>
        </w:tc>
        <w:tc>
          <w:tcPr>
            <w:tcW w:w="1510" w:type="dxa"/>
          </w:tcPr>
          <w:p w14:paraId="291653D5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6154" w:type="dxa"/>
          </w:tcPr>
          <w:p w14:paraId="589AE2B3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2F7E01" w:rsidRPr="002D613E" w14:paraId="059693BC" w14:textId="77777777" w:rsidTr="00F82856">
        <w:tc>
          <w:tcPr>
            <w:tcW w:w="1550" w:type="dxa"/>
          </w:tcPr>
          <w:p w14:paraId="68B6D4BA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510" w:type="dxa"/>
          </w:tcPr>
          <w:p w14:paraId="490BCEF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arison </w:t>
            </w:r>
          </w:p>
        </w:tc>
        <w:tc>
          <w:tcPr>
            <w:tcW w:w="6154" w:type="dxa"/>
          </w:tcPr>
          <w:p w14:paraId="650ED88D" w14:textId="77777777" w:rsidR="002F7E01" w:rsidRPr="003E0827" w:rsidRDefault="002F7E01" w:rsidP="00CB46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2F7E01" w:rsidRPr="00DB4187" w14:paraId="6C655B83" w14:textId="77777777" w:rsidTr="002D613E">
        <w:tc>
          <w:tcPr>
            <w:tcW w:w="1550" w:type="dxa"/>
            <w:tcBorders>
              <w:bottom w:val="single" w:sz="4" w:space="0" w:color="auto"/>
            </w:tcBorders>
          </w:tcPr>
          <w:p w14:paraId="7CAE4618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4C40CC4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tcome </w:t>
            </w:r>
          </w:p>
        </w:tc>
        <w:tc>
          <w:tcPr>
            <w:tcW w:w="6154" w:type="dxa"/>
            <w:tcBorders>
              <w:bottom w:val="single" w:sz="4" w:space="0" w:color="auto"/>
            </w:tcBorders>
          </w:tcPr>
          <w:p w14:paraId="302A9365" w14:textId="77777777" w:rsidR="002F7E01" w:rsidRPr="003E0827" w:rsidRDefault="002F7E01" w:rsidP="002F7E0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 during or after antitumor treatment (follow-up BM), time to BM development, and risk factors associated with BM, overall survival</w:t>
            </w:r>
          </w:p>
        </w:tc>
      </w:tr>
      <w:tr w:rsidR="002F7E01" w:rsidRPr="00DB4187" w14:paraId="1EF4D86E" w14:textId="77777777" w:rsidTr="002D613E">
        <w:tc>
          <w:tcPr>
            <w:tcW w:w="9214" w:type="dxa"/>
            <w:gridSpan w:val="3"/>
            <w:tcBorders>
              <w:top w:val="single" w:sz="4" w:space="0" w:color="auto"/>
            </w:tcBorders>
          </w:tcPr>
          <w:p w14:paraId="077497EB" w14:textId="26E95F78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breviation</w:t>
            </w:r>
            <w:r w:rsidR="002D61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</w:t>
            </w: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BM, Brain metastasis; SCLC, small cell lung cancer.</w:t>
            </w:r>
          </w:p>
        </w:tc>
      </w:tr>
    </w:tbl>
    <w:p w14:paraId="321FC76F" w14:textId="3E2E0A9C" w:rsidR="002F7E01" w:rsidRPr="003E0827" w:rsidRDefault="002F7E01" w:rsidP="002F7E0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0759DEC3" w14:textId="77777777" w:rsidR="00456A20" w:rsidRPr="003E0827" w:rsidRDefault="00456A20" w:rsidP="002F7E0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654"/>
      </w:tblGrid>
      <w:tr w:rsidR="00456A20" w:rsidRPr="003E0827" w14:paraId="378BEF77" w14:textId="77777777" w:rsidTr="002D613E">
        <w:tc>
          <w:tcPr>
            <w:tcW w:w="9214" w:type="dxa"/>
            <w:gridSpan w:val="2"/>
          </w:tcPr>
          <w:p w14:paraId="560C7907" w14:textId="11EF9CE1" w:rsidR="00456A20" w:rsidRPr="003E0827" w:rsidRDefault="002D613E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</w:t>
            </w:r>
            <w:r w:rsidRPr="002D6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pplementary </w:t>
            </w:r>
            <w:r w:rsidR="00456A20"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able 3</w:t>
            </w:r>
            <w:r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.</w:t>
            </w:r>
            <w:r w:rsidR="00456A20" w:rsidRPr="002D613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 Inclusion criteria  </w:t>
            </w:r>
          </w:p>
        </w:tc>
      </w:tr>
      <w:tr w:rsidR="002F7E01" w:rsidRPr="003E0827" w14:paraId="7CD14BB1" w14:textId="77777777" w:rsidTr="002D613E">
        <w:tc>
          <w:tcPr>
            <w:tcW w:w="1560" w:type="dxa"/>
            <w:tcBorders>
              <w:top w:val="single" w:sz="4" w:space="0" w:color="auto"/>
            </w:tcBorders>
          </w:tcPr>
          <w:p w14:paraId="1B4F532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jects included 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4D34C75E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only </w:t>
            </w:r>
          </w:p>
        </w:tc>
      </w:tr>
      <w:tr w:rsidR="002F7E01" w:rsidRPr="003E0827" w14:paraId="165CC7A2" w14:textId="77777777" w:rsidTr="002D613E">
        <w:tc>
          <w:tcPr>
            <w:tcW w:w="1560" w:type="dxa"/>
          </w:tcPr>
          <w:p w14:paraId="0451D0BF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nguage </w:t>
            </w:r>
          </w:p>
        </w:tc>
        <w:tc>
          <w:tcPr>
            <w:tcW w:w="7654" w:type="dxa"/>
          </w:tcPr>
          <w:p w14:paraId="51C1E436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</w:t>
            </w:r>
          </w:p>
        </w:tc>
      </w:tr>
      <w:tr w:rsidR="002F7E01" w:rsidRPr="003E0827" w14:paraId="5B5494C4" w14:textId="77777777" w:rsidTr="002D613E">
        <w:tc>
          <w:tcPr>
            <w:tcW w:w="1560" w:type="dxa"/>
          </w:tcPr>
          <w:p w14:paraId="0063476E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 type</w:t>
            </w:r>
          </w:p>
        </w:tc>
        <w:tc>
          <w:tcPr>
            <w:tcW w:w="7654" w:type="dxa"/>
          </w:tcPr>
          <w:p w14:paraId="7BB7F590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 article, full paper</w:t>
            </w:r>
          </w:p>
        </w:tc>
      </w:tr>
      <w:tr w:rsidR="002F7E01" w:rsidRPr="00DB4187" w14:paraId="746DD188" w14:textId="77777777" w:rsidTr="002D613E">
        <w:tc>
          <w:tcPr>
            <w:tcW w:w="1560" w:type="dxa"/>
          </w:tcPr>
          <w:p w14:paraId="56DC0A6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type</w:t>
            </w:r>
          </w:p>
        </w:tc>
        <w:tc>
          <w:tcPr>
            <w:tcW w:w="7654" w:type="dxa"/>
          </w:tcPr>
          <w:p w14:paraId="528709A6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ge scale retrospective studies (sample size ≥ 100);</w:t>
            </w:r>
          </w:p>
          <w:p w14:paraId="2189FA0D" w14:textId="6EAEEBAE" w:rsidR="002F7E01" w:rsidRPr="003E0827" w:rsidRDefault="00BF354F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2F7E01"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pective observational studies (sample size ≥ 100);</w:t>
            </w:r>
          </w:p>
          <w:p w14:paraId="454A88E8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randomized phase II trials (sample size ≥ 50);</w:t>
            </w:r>
          </w:p>
          <w:p w14:paraId="5773115C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randomized phase III-IV trials</w:t>
            </w:r>
          </w:p>
        </w:tc>
      </w:tr>
      <w:tr w:rsidR="002F7E01" w:rsidRPr="00DB4187" w14:paraId="6A53D839" w14:textId="77777777" w:rsidTr="002D613E">
        <w:tc>
          <w:tcPr>
            <w:tcW w:w="1560" w:type="dxa"/>
          </w:tcPr>
          <w:p w14:paraId="340C49D0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</w:t>
            </w:r>
          </w:p>
        </w:tc>
        <w:tc>
          <w:tcPr>
            <w:tcW w:w="7654" w:type="dxa"/>
          </w:tcPr>
          <w:p w14:paraId="567890B2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cell lung cancer without brain metastasis at baseline</w:t>
            </w:r>
          </w:p>
        </w:tc>
      </w:tr>
      <w:tr w:rsidR="002F7E01" w:rsidRPr="00DB4187" w:rsidDel="00C57E54" w14:paraId="0D9368C9" w14:textId="77777777" w:rsidTr="002D613E">
        <w:tc>
          <w:tcPr>
            <w:tcW w:w="1560" w:type="dxa"/>
          </w:tcPr>
          <w:p w14:paraId="2D9B0190" w14:textId="77777777" w:rsidR="002F7E01" w:rsidRPr="003E0827" w:rsidDel="00C57E54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iod </w:t>
            </w:r>
          </w:p>
        </w:tc>
        <w:tc>
          <w:tcPr>
            <w:tcW w:w="7654" w:type="dxa"/>
          </w:tcPr>
          <w:p w14:paraId="2E97B8A5" w14:textId="72AFA998" w:rsidR="002F7E01" w:rsidRPr="003E0827" w:rsidDel="00C57E54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ies published since 01.01.1995</w:t>
            </w:r>
            <w:r w:rsidR="000D71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D71B5" w:rsidRPr="000D71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from 1995, brain MRI with gadolinium became more widely available</w:t>
            </w:r>
            <w:r w:rsidR="000D71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F7E01" w:rsidRPr="003E0827" w14:paraId="782E0E78" w14:textId="77777777" w:rsidTr="002D613E">
        <w:tc>
          <w:tcPr>
            <w:tcW w:w="1560" w:type="dxa"/>
          </w:tcPr>
          <w:p w14:paraId="6B27AE80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 up period</w:t>
            </w:r>
          </w:p>
        </w:tc>
        <w:tc>
          <w:tcPr>
            <w:tcW w:w="7654" w:type="dxa"/>
          </w:tcPr>
          <w:p w14:paraId="6C5E4947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 </w:t>
            </w:r>
          </w:p>
        </w:tc>
      </w:tr>
      <w:tr w:rsidR="002F7E01" w:rsidRPr="003E0827" w14:paraId="5C0AA290" w14:textId="77777777" w:rsidTr="002D613E">
        <w:tc>
          <w:tcPr>
            <w:tcW w:w="1560" w:type="dxa"/>
            <w:tcBorders>
              <w:bottom w:val="single" w:sz="4" w:space="0" w:color="auto"/>
            </w:tcBorders>
          </w:tcPr>
          <w:p w14:paraId="19EDFE2B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tcome 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A3C72BD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 metastasis</w:t>
            </w:r>
          </w:p>
        </w:tc>
      </w:tr>
    </w:tbl>
    <w:p w14:paraId="1F0B495A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F09CFC6" w14:textId="77777777" w:rsidR="008E5D1E" w:rsidRPr="003E0827" w:rsidRDefault="008E5D1E">
      <w:pPr>
        <w:rPr>
          <w:rFonts w:ascii="Times New Roman" w:hAnsi="Times New Roman" w:cs="Times New Roman"/>
          <w:sz w:val="16"/>
          <w:szCs w:val="16"/>
        </w:rPr>
      </w:pPr>
    </w:p>
    <w:sectPr w:rsidR="008E5D1E" w:rsidRPr="003E082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D506B" w14:textId="77777777" w:rsidR="002F7E01" w:rsidRDefault="002F7E01" w:rsidP="002F7E01">
      <w:pPr>
        <w:spacing w:line="240" w:lineRule="auto"/>
      </w:pPr>
      <w:r>
        <w:separator/>
      </w:r>
    </w:p>
  </w:endnote>
  <w:endnote w:type="continuationSeparator" w:id="0">
    <w:p w14:paraId="096E1AA0" w14:textId="77777777" w:rsidR="002F7E01" w:rsidRDefault="002F7E01" w:rsidP="002F7E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2635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00238" w14:textId="0554D128" w:rsidR="002F7E01" w:rsidRDefault="002F7E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1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B22870" w14:textId="77777777" w:rsidR="002F7E01" w:rsidRDefault="002F7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9009C" w14:textId="77777777" w:rsidR="002F7E01" w:rsidRDefault="002F7E01" w:rsidP="002F7E01">
      <w:pPr>
        <w:spacing w:line="240" w:lineRule="auto"/>
      </w:pPr>
      <w:r>
        <w:separator/>
      </w:r>
    </w:p>
  </w:footnote>
  <w:footnote w:type="continuationSeparator" w:id="0">
    <w:p w14:paraId="14B31E9D" w14:textId="77777777" w:rsidR="002F7E01" w:rsidRDefault="002F7E01" w:rsidP="002F7E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MTI0MTM1szQztTRU0lEKTi0uzszPAykwrgUAf8gdpSwAAAA="/>
  </w:docVars>
  <w:rsids>
    <w:rsidRoot w:val="00AE688F"/>
    <w:rsid w:val="00055F4B"/>
    <w:rsid w:val="00067816"/>
    <w:rsid w:val="000D71B5"/>
    <w:rsid w:val="002D613E"/>
    <w:rsid w:val="002F7E01"/>
    <w:rsid w:val="003E0827"/>
    <w:rsid w:val="00456A20"/>
    <w:rsid w:val="00784DA1"/>
    <w:rsid w:val="008924E5"/>
    <w:rsid w:val="008E5D1E"/>
    <w:rsid w:val="009C3952"/>
    <w:rsid w:val="00AB0244"/>
    <w:rsid w:val="00AE688F"/>
    <w:rsid w:val="00BF354F"/>
    <w:rsid w:val="00C076B7"/>
    <w:rsid w:val="00DB4187"/>
    <w:rsid w:val="00F8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4EFE8"/>
  <w15:chartTrackingRefBased/>
  <w15:docId w15:val="{AB8D20C8-06CA-4A1E-894E-164CAC54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E01"/>
    <w:pPr>
      <w:spacing w:line="240" w:lineRule="auto"/>
    </w:pPr>
    <w:rPr>
      <w:rFonts w:asciiTheme="minorHAnsi" w:eastAsia="SimSun" w:hAnsi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0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01"/>
  </w:style>
  <w:style w:type="paragraph" w:styleId="Footer">
    <w:name w:val="footer"/>
    <w:basedOn w:val="Normal"/>
    <w:link w:val="FooterChar"/>
    <w:uiPriority w:val="99"/>
    <w:unhideWhenUsed/>
    <w:rsid w:val="002F7E0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14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Zeng</dc:creator>
  <cp:keywords/>
  <dc:description/>
  <cp:lastModifiedBy>Haiyan Zeng</cp:lastModifiedBy>
  <cp:revision>15</cp:revision>
  <dcterms:created xsi:type="dcterms:W3CDTF">2021-10-25T13:29:00Z</dcterms:created>
  <dcterms:modified xsi:type="dcterms:W3CDTF">2022-02-25T12:49:00Z</dcterms:modified>
</cp:coreProperties>
</file>